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7246" w:rsidRPr="00B6613B" w:rsidRDefault="00614089" w:rsidP="007B7246">
      <w:pPr>
        <w:tabs>
          <w:tab w:val="right" w:pos="15398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</w:t>
      </w:r>
      <w:r w:rsidR="00D11797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D11797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RISMA</w:t>
      </w:r>
      <w:r w:rsidR="007B7246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>-P 2015 Checklist</w:t>
      </w:r>
      <w:r w:rsidR="007B7246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489"/>
        <w:gridCol w:w="4203"/>
        <w:gridCol w:w="909"/>
        <w:gridCol w:w="771"/>
        <w:gridCol w:w="1264"/>
      </w:tblGrid>
      <w:tr w:rsidR="007B7246" w:rsidRPr="00B6613B" w:rsidTr="00260F1A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Line number(s)</w:t>
            </w:r>
          </w:p>
        </w:tc>
      </w:tr>
      <w:tr w:rsidR="007B7246" w:rsidRPr="00B6613B" w:rsidTr="00260F1A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DMINISTRATIVE INFORM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7B724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32"/>
                <w:szCs w:val="32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Tit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: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="007F1635" w:rsidRPr="007F16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pping Evidence on the Burden and Distribution of Childhood Obesity in Sub-Saharan Africa: A Scoping Review Protocol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Identific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2B39A8" w:rsidP="00CE42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Updat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bookmarkEnd w:id="0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egistr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BD2BC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BD2BC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BD2BC8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. This is a systematic scoping review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uthor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ac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171364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  <w:bookmarkStart w:id="1" w:name="_GoBack"/>
            <w:bookmarkEnd w:id="1"/>
            <w:r w:rsidR="0032554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7C1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ribution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AE5FD7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7C1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2</w:t>
            </w:r>
            <w:r w:rsidR="00A53A3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  <w:r w:rsidR="007C1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mendment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uppor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A9641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7C1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ponso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A9641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Role of sponsor/funde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A9641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TRODUC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lastRenderedPageBreak/>
              <w:t>Rational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A9641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3</w:t>
            </w:r>
            <w:r w:rsidR="00C754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8</w:t>
            </w:r>
            <w:r w:rsidR="007C1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bjectiv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an explicit statement of the question(s) the review will address with reference to participants, interventions,</w:t>
            </w:r>
            <w:r w:rsidR="00EE74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omparators, and outcomes (PCC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C754BE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1D6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HOD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Eligibility criteria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18330C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  <w:r w:rsidR="001D6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 1</w:t>
            </w:r>
            <w:r w:rsidR="001D6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</w:t>
            </w:r>
            <w:r w:rsidR="00B674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1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formation 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14773A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1D6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7F1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1D6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earch strategy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142AA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2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STUDY RECORDS</w:t>
            </w:r>
            <w:r w:rsidRPr="00B661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managemen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965BE5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1D6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1D612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2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e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1F374D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4234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7E3E2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  <w:r w:rsidR="004234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col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990A63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5649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  <w:r w:rsidR="009234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5649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  <w:r w:rsidR="009234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Data item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9234A1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3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utcomes and prioritiz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9234A1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3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isk of bias in individual studi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A4B7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315D1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  <w:r w:rsidR="009234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8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DATA</w:t>
            </w:r>
            <w:r w:rsidR="0072569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 xml:space="preserve">: </w:t>
            </w:r>
            <w:r w:rsidR="0072569B" w:rsidRPr="007256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A narrative approached will be used to present results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ynthesi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661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I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2569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2569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5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2569B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a-bias(es)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onfidence in cumulative evidenc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71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</w:tbl>
    <w:p w:rsidR="002E1FB0" w:rsidRDefault="002E1FB0"/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7246"/>
    <w:rsid w:val="00035F36"/>
    <w:rsid w:val="00086C32"/>
    <w:rsid w:val="000B25BA"/>
    <w:rsid w:val="000D24EB"/>
    <w:rsid w:val="00116ED2"/>
    <w:rsid w:val="00142AA9"/>
    <w:rsid w:val="0014773A"/>
    <w:rsid w:val="00171364"/>
    <w:rsid w:val="0018330C"/>
    <w:rsid w:val="001D3DA4"/>
    <w:rsid w:val="001D612B"/>
    <w:rsid w:val="001F374D"/>
    <w:rsid w:val="0029163F"/>
    <w:rsid w:val="002B39A8"/>
    <w:rsid w:val="002E1FB0"/>
    <w:rsid w:val="002F0BE8"/>
    <w:rsid w:val="00315D18"/>
    <w:rsid w:val="0032554E"/>
    <w:rsid w:val="00366729"/>
    <w:rsid w:val="00367750"/>
    <w:rsid w:val="00373159"/>
    <w:rsid w:val="004154DD"/>
    <w:rsid w:val="0042342C"/>
    <w:rsid w:val="005007BD"/>
    <w:rsid w:val="00564975"/>
    <w:rsid w:val="00614089"/>
    <w:rsid w:val="00696C7B"/>
    <w:rsid w:val="006A4B79"/>
    <w:rsid w:val="006D2B6C"/>
    <w:rsid w:val="0072569B"/>
    <w:rsid w:val="00791042"/>
    <w:rsid w:val="007B7246"/>
    <w:rsid w:val="007C15D0"/>
    <w:rsid w:val="007E3E21"/>
    <w:rsid w:val="007F15CB"/>
    <w:rsid w:val="007F1635"/>
    <w:rsid w:val="007F2B48"/>
    <w:rsid w:val="00920B04"/>
    <w:rsid w:val="009234A1"/>
    <w:rsid w:val="00965BE5"/>
    <w:rsid w:val="00990A63"/>
    <w:rsid w:val="009B4ED7"/>
    <w:rsid w:val="00A53A30"/>
    <w:rsid w:val="00A96412"/>
    <w:rsid w:val="00A9641E"/>
    <w:rsid w:val="00AB344E"/>
    <w:rsid w:val="00AE5FD7"/>
    <w:rsid w:val="00B4764A"/>
    <w:rsid w:val="00B674AC"/>
    <w:rsid w:val="00BD2BC8"/>
    <w:rsid w:val="00C754BE"/>
    <w:rsid w:val="00C93820"/>
    <w:rsid w:val="00CD2FD1"/>
    <w:rsid w:val="00CE3AC4"/>
    <w:rsid w:val="00CE4215"/>
    <w:rsid w:val="00D11797"/>
    <w:rsid w:val="00D560FD"/>
    <w:rsid w:val="00D86EA3"/>
    <w:rsid w:val="00E36C3A"/>
    <w:rsid w:val="00EE7478"/>
    <w:rsid w:val="00F63F48"/>
    <w:rsid w:val="00FE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4444E"/>
  <w15:docId w15:val="{61AD3F80-848D-4637-9066-60DBC840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7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3</Pages>
  <Words>823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Desmond Kuupiel (217080411)</cp:lastModifiedBy>
  <cp:revision>50</cp:revision>
  <dcterms:created xsi:type="dcterms:W3CDTF">2017-10-21T10:35:00Z</dcterms:created>
  <dcterms:modified xsi:type="dcterms:W3CDTF">2019-08-23T06:58:00Z</dcterms:modified>
</cp:coreProperties>
</file>